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793" w:rsidRPr="00AD4A83" w:rsidRDefault="00875AD5" w:rsidP="00767EC3">
      <w:pPr>
        <w:spacing w:after="0" w:line="280" w:lineRule="auto"/>
        <w:ind w:left="1134" w:hanging="1134"/>
        <w:rPr>
          <w:rFonts w:cstheme="minorHAnsi"/>
          <w:b/>
          <w:lang w:val="en-CA"/>
        </w:rPr>
      </w:pPr>
      <w:r w:rsidRPr="00AD4A83">
        <w:rPr>
          <w:rFonts w:cstheme="minorHAnsi"/>
          <w:b/>
          <w:lang w:val="en-CA"/>
        </w:rPr>
        <w:t>Supplementary Table 3:</w:t>
      </w:r>
    </w:p>
    <w:p w:rsidR="006D6BFB" w:rsidRPr="00AD4A83" w:rsidRDefault="00767EC3" w:rsidP="009A5243">
      <w:pPr>
        <w:spacing w:after="0" w:line="280" w:lineRule="auto"/>
        <w:rPr>
          <w:rFonts w:cstheme="minorHAnsi"/>
          <w:b/>
          <w:lang w:val="en-CA"/>
        </w:rPr>
      </w:pPr>
      <w:r w:rsidRPr="00AD4A83">
        <w:rPr>
          <w:rFonts w:cstheme="minorHAnsi"/>
          <w:b/>
          <w:lang w:val="en-CA"/>
        </w:rPr>
        <w:t>Individual-level covariabl</w:t>
      </w:r>
      <w:r w:rsidR="00875AD5" w:rsidRPr="00AD4A83">
        <w:rPr>
          <w:rFonts w:cstheme="minorHAnsi"/>
          <w:b/>
          <w:lang w:val="en-CA"/>
        </w:rPr>
        <w:t xml:space="preserve">es associated with the prevalence of </w:t>
      </w:r>
      <w:r w:rsidR="009A5243" w:rsidRPr="00AD4A83">
        <w:rPr>
          <w:rFonts w:cstheme="minorHAnsi"/>
          <w:b/>
          <w:lang w:val="en-CA"/>
        </w:rPr>
        <w:t xml:space="preserve">self-reported </w:t>
      </w:r>
      <w:r w:rsidR="00875AD5" w:rsidRPr="00AD4A83">
        <w:rPr>
          <w:rFonts w:cstheme="minorHAnsi"/>
          <w:b/>
          <w:lang w:val="en-CA"/>
        </w:rPr>
        <w:t>adverse health impacts</w:t>
      </w:r>
      <w:r w:rsidR="009A5243">
        <w:rPr>
          <w:rFonts w:cstheme="minorHAnsi"/>
          <w:b/>
          <w:lang w:val="en-CA"/>
        </w:rPr>
        <w:t xml:space="preserve"> </w:t>
      </w:r>
      <w:r w:rsidR="00875AD5" w:rsidRPr="00AD4A83">
        <w:rPr>
          <w:rFonts w:cstheme="minorHAnsi"/>
          <w:b/>
          <w:lang w:val="en-CA"/>
        </w:rPr>
        <w:t>when it is very hot and humid in summer:</w:t>
      </w:r>
      <w:r w:rsidR="009A5243">
        <w:rPr>
          <w:rFonts w:cstheme="minorHAnsi"/>
          <w:b/>
          <w:lang w:val="en-CA"/>
        </w:rPr>
        <w:t xml:space="preserve"> </w:t>
      </w:r>
      <w:proofErr w:type="spellStart"/>
      <w:r w:rsidR="009A714B">
        <w:rPr>
          <w:rFonts w:cstheme="minorHAnsi"/>
          <w:b/>
          <w:lang w:val="en-CA"/>
        </w:rPr>
        <w:t>bivariate</w:t>
      </w:r>
      <w:proofErr w:type="spellEnd"/>
      <w:r w:rsidR="009A714B">
        <w:rPr>
          <w:rFonts w:cstheme="minorHAnsi"/>
          <w:b/>
          <w:lang w:val="en-CA"/>
        </w:rPr>
        <w:t xml:space="preserve"> analysis</w:t>
      </w:r>
    </w:p>
    <w:p w:rsidR="006D6BFB" w:rsidRPr="00AD4A83" w:rsidRDefault="006D6BFB" w:rsidP="00875AD5">
      <w:pPr>
        <w:spacing w:after="0"/>
        <w:ind w:left="1134" w:hanging="1134"/>
        <w:rPr>
          <w:rFonts w:cstheme="minorHAnsi"/>
          <w:b/>
          <w:lang w:val="en-CA"/>
        </w:rPr>
      </w:pPr>
    </w:p>
    <w:tbl>
      <w:tblPr>
        <w:tblW w:w="85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387"/>
        <w:gridCol w:w="1559"/>
        <w:gridCol w:w="1559"/>
      </w:tblGrid>
      <w:tr w:rsidR="006D6BFB" w:rsidRPr="00AD4A83" w:rsidTr="00767EC3">
        <w:tc>
          <w:tcPr>
            <w:tcW w:w="5387" w:type="dxa"/>
          </w:tcPr>
          <w:p w:rsidR="006D6BFB" w:rsidRPr="00AD4A83" w:rsidRDefault="00875AD5" w:rsidP="00AD4A8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CA"/>
              </w:rPr>
            </w:pPr>
            <w:proofErr w:type="spellStart"/>
            <w:r w:rsidRPr="00AD4A83">
              <w:rPr>
                <w:rFonts w:cstheme="minorHAnsi"/>
                <w:b/>
                <w:sz w:val="20"/>
                <w:szCs w:val="20"/>
                <w:lang w:val="en-CA"/>
              </w:rPr>
              <w:t>Covariables</w:t>
            </w:r>
            <w:proofErr w:type="spellEnd"/>
          </w:p>
        </w:tc>
        <w:tc>
          <w:tcPr>
            <w:tcW w:w="1559" w:type="dxa"/>
          </w:tcPr>
          <w:p w:rsidR="006D6BFB" w:rsidRPr="00AD4A83" w:rsidRDefault="00875AD5" w:rsidP="00AD4A8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CA"/>
              </w:rPr>
            </w:pPr>
            <w:r w:rsidRPr="00AD4A83">
              <w:rPr>
                <w:rFonts w:cstheme="minorHAnsi"/>
                <w:b/>
                <w:sz w:val="20"/>
                <w:szCs w:val="20"/>
                <w:lang w:val="en-CA"/>
              </w:rPr>
              <w:t>%</w:t>
            </w:r>
            <w:r w:rsidRPr="00AD4A83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 xml:space="preserve"> A</w:t>
            </w:r>
            <w:r w:rsidRPr="00AD4A83">
              <w:rPr>
                <w:rFonts w:cstheme="minorHAnsi"/>
                <w:b/>
                <w:sz w:val="20"/>
                <w:szCs w:val="20"/>
                <w:lang w:val="en-CA"/>
              </w:rPr>
              <w:t xml:space="preserve"> (CI)</w:t>
            </w:r>
            <w:r w:rsidRPr="00AD4A83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 xml:space="preserve"> B</w:t>
            </w:r>
          </w:p>
        </w:tc>
        <w:tc>
          <w:tcPr>
            <w:tcW w:w="1559" w:type="dxa"/>
          </w:tcPr>
          <w:p w:rsidR="006D6BFB" w:rsidRPr="00AD4A83" w:rsidRDefault="00875AD5" w:rsidP="00AD4A8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</w:pPr>
            <w:r w:rsidRPr="00AD4A83">
              <w:rPr>
                <w:rFonts w:cstheme="minorHAnsi"/>
                <w:b/>
                <w:sz w:val="20"/>
                <w:szCs w:val="20"/>
                <w:lang w:val="en-CA"/>
              </w:rPr>
              <w:t>P</w:t>
            </w:r>
            <w:r w:rsidRPr="00AD4A83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 xml:space="preserve"> C</w:t>
            </w:r>
            <w:r w:rsidRPr="00AD4A83">
              <w:rPr>
                <w:rFonts w:cstheme="minorHAnsi"/>
                <w:b/>
                <w:sz w:val="20"/>
                <w:szCs w:val="20"/>
                <w:lang w:val="en-CA"/>
              </w:rPr>
              <w:t xml:space="preserve"> (CI) </w:t>
            </w:r>
            <w:r w:rsidRPr="00AD4A83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>B</w:t>
            </w: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5AD5" w:rsidRPr="00AD4A83" w:rsidRDefault="00767EC3" w:rsidP="00875AD5">
            <w:pPr>
              <w:spacing w:after="0" w:line="240" w:lineRule="auto"/>
            </w:pPr>
            <w:r w:rsidRPr="00AD4A83">
              <w:rPr>
                <w:rFonts w:cstheme="minorHAnsi"/>
                <w:b/>
                <w:sz w:val="18"/>
                <w:szCs w:val="18"/>
                <w:lang w:val="en-CA"/>
              </w:rPr>
              <w:t>Exposure to heat</w:t>
            </w:r>
          </w:p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875AD5" w:rsidP="00AD4A83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Neighbourhood perceived as fairly or heavily polluted due to the density of urban traffi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875AD5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50.3 (40.8-51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52.3 (49.8-54.8)</w:t>
            </w: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875AD5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9.8 (48.0-51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0.0 (37.5-42.5)</w:t>
            </w: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875AD5" w:rsidP="009A5243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eastAsia="Times New Roman" w:cstheme="minorHAnsi"/>
                <w:sz w:val="18"/>
                <w:szCs w:val="18"/>
                <w:lang w:val="en-CA" w:eastAsia="fr-CA"/>
              </w:rPr>
              <w:t xml:space="preserve">Satisfaction with </w:t>
            </w:r>
            <w:r w:rsidR="00767EC3" w:rsidRPr="00AD4A83">
              <w:rPr>
                <w:rFonts w:eastAsia="Times New Roman" w:cstheme="minorHAnsi"/>
                <w:sz w:val="18"/>
                <w:szCs w:val="18"/>
                <w:lang w:val="en-CA" w:eastAsia="fr-CA"/>
              </w:rPr>
              <w:t>indoor</w:t>
            </w:r>
            <w:r w:rsidRPr="00AD4A83">
              <w:rPr>
                <w:rFonts w:eastAsia="Times New Roman" w:cstheme="minorHAnsi"/>
                <w:sz w:val="18"/>
                <w:szCs w:val="18"/>
                <w:lang w:val="en-CA" w:eastAsia="fr-CA"/>
              </w:rPr>
              <w:t xml:space="preserve"> temperatur</w:t>
            </w:r>
            <w:r w:rsidR="00767EC3" w:rsidRPr="00AD4A83">
              <w:rPr>
                <w:rFonts w:eastAsia="Times New Roman" w:cstheme="minorHAnsi"/>
                <w:sz w:val="18"/>
                <w:szCs w:val="18"/>
                <w:lang w:val="en-CA" w:eastAsia="fr-CA"/>
              </w:rPr>
              <w:t>e of dwelling in summer (not centered)</w:t>
            </w:r>
            <w:r w:rsidR="006D6BFB" w:rsidRPr="00AD4A83">
              <w:rPr>
                <w:rFonts w:eastAsia="Times New Roman" w:cstheme="minorHAnsi"/>
                <w:sz w:val="18"/>
                <w:szCs w:val="18"/>
                <w:lang w:val="en-CA" w:eastAsia="fr-CA"/>
              </w:rPr>
              <w:t xml:space="preserve"> 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875AD5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Completely dissatisfied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21.9 (20.0–23.9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72.2 (67.8–76.5)</w:t>
            </w: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875AD5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Somewhat dissatisfied or satisfied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56.8 (54.4–59.1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1.2 (38.1–44.2)</w:t>
            </w: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875AD5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Completely satisfied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21.3 (19.4–23.3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32.5 (27.7–37.3)</w:t>
            </w: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875AD5" w:rsidP="00AD4A83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b/>
                <w:sz w:val="18"/>
                <w:szCs w:val="18"/>
                <w:lang w:val="en-CA"/>
              </w:rPr>
              <w:t>Existing state of healt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875AD5" w:rsidP="00AD4A83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eastAsia="Times New Roman" w:cstheme="minorHAnsi"/>
                <w:sz w:val="18"/>
                <w:szCs w:val="18"/>
                <w:lang w:val="en-CA" w:eastAsia="fr-CA"/>
              </w:rPr>
              <w:t>Self-reported chronic disease diagnoses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875AD5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Yes, ≥ 2 diagnoses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31.7 (30.1-33.3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64.1 (61.1-67.0)</w:t>
            </w: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875AD5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Yes, 1 diagnosis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24.6 (23.0-26.1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4.3 (40.8-47.9)</w:t>
            </w: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875AD5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No diagnosis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3.7 (42.0-45.5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33.9 (31.3-36.5)</w:t>
            </w:r>
          </w:p>
        </w:tc>
      </w:tr>
      <w:tr w:rsidR="006D6BFB" w:rsidRPr="00AD4A83" w:rsidTr="00767EC3">
        <w:tc>
          <w:tcPr>
            <w:tcW w:w="5387" w:type="dxa"/>
            <w:vAlign w:val="bottom"/>
          </w:tcPr>
          <w:p w:rsidR="006D6BFB" w:rsidRPr="00AD4A83" w:rsidRDefault="00875AD5" w:rsidP="00AD4A8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</w:pPr>
            <w:r w:rsidRPr="00AD4A83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Long-term leave for illness or disability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875AD5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16.1 (14.8-17.4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72.2 (68.2-76.2)</w:t>
            </w: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875AD5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No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83.9 (82.6-85.3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0.9 (39.1-42.9)</w:t>
            </w:r>
          </w:p>
        </w:tc>
      </w:tr>
      <w:tr w:rsidR="006D6BFB" w:rsidRPr="00AD4A83" w:rsidTr="00767EC3">
        <w:tc>
          <w:tcPr>
            <w:tcW w:w="5387" w:type="dxa"/>
            <w:tcBorders>
              <w:bottom w:val="single" w:sz="4" w:space="0" w:color="auto"/>
            </w:tcBorders>
            <w:vAlign w:val="bottom"/>
          </w:tcPr>
          <w:p w:rsidR="006D6BFB" w:rsidRPr="00AD4A83" w:rsidRDefault="00875AD5" w:rsidP="00AD4A8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</w:pPr>
            <w:r w:rsidRPr="00AD4A83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Health problems due to air quality within the dwelling</w:t>
            </w:r>
            <w:r w:rsidR="00767EC3" w:rsidRPr="00AD4A83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,</w:t>
            </w:r>
            <w:r w:rsidRPr="00AD4A83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 xml:space="preserve"> in the opinion of the respondents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875AD5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8.5 (7.5–9.5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72.6 (67.0–78.2)</w:t>
            </w:r>
          </w:p>
        </w:tc>
      </w:tr>
      <w:tr w:rsidR="006D6BFB" w:rsidRPr="00AD4A83" w:rsidTr="00767EC3">
        <w:tc>
          <w:tcPr>
            <w:tcW w:w="5387" w:type="dxa"/>
            <w:tcBorders>
              <w:bottom w:val="single" w:sz="4" w:space="0" w:color="auto"/>
            </w:tcBorders>
          </w:tcPr>
          <w:p w:rsidR="006D6BFB" w:rsidRPr="00AD4A83" w:rsidRDefault="00875AD5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91.5 (90.5–92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3.5 (41.7–45.4)</w:t>
            </w: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875AD5" w:rsidP="00AD4A83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Rather or extremely stressed most of the time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875AD5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24.8 (23.3–26.3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57.8 (54.4–61.2)</w:t>
            </w: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A73B60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No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75.2 (23.3-26.4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2.2 (40.1-44.2)</w:t>
            </w: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A73B60" w:rsidP="00AD4A83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b/>
                <w:sz w:val="18"/>
                <w:szCs w:val="18"/>
                <w:lang w:val="en-CA"/>
              </w:rPr>
              <w:t>Lifesty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A73B60" w:rsidP="00AD4A8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</w:pPr>
            <w:r w:rsidRPr="00AD4A83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Practises physical activity, past 3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</w:pP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A73B60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No, nev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32.1 (30.4-33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51.1 (48.0-54.2)</w:t>
            </w: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A73B60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Yes, &lt; 1 time/da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35.1 (33.4-36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5.0 (42.0-48.0)</w:t>
            </w: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A73B60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Yes, ≥ 1 time/da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32.9 (31.2-34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2.2 (39.1-45.4)</w:t>
            </w: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A73B60" w:rsidP="00AD4A83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b/>
                <w:sz w:val="18"/>
                <w:szCs w:val="18"/>
                <w:lang w:val="en-CA"/>
              </w:rPr>
              <w:t>Social suppor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</w:p>
        </w:tc>
      </w:tr>
      <w:tr w:rsidR="006D6BFB" w:rsidRPr="00AD4A83" w:rsidTr="00767EC3">
        <w:tc>
          <w:tcPr>
            <w:tcW w:w="5387" w:type="dxa"/>
            <w:vAlign w:val="bottom"/>
          </w:tcPr>
          <w:p w:rsidR="006D6BFB" w:rsidRPr="00AD4A83" w:rsidRDefault="006D6BFB" w:rsidP="009A52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</w:pPr>
            <w:r w:rsidRPr="00AD4A83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≥ </w:t>
            </w:r>
            <w:r w:rsidR="00A73B60" w:rsidRPr="00AD4A83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 xml:space="preserve">2 caregivers having </w:t>
            </w:r>
            <w:r w:rsidR="00E95349" w:rsidRPr="00AD4A83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supported</w:t>
            </w:r>
            <w:r w:rsidR="00A73B60" w:rsidRPr="00AD4A83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 xml:space="preserve"> respondent in past year and living &lt; 80 km from dwelling but not in same neighbourhood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4F3497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 xml:space="preserve">No </w:t>
            </w:r>
            <w:r w:rsidR="00767EC3" w:rsidRPr="00AD4A83">
              <w:rPr>
                <w:rFonts w:cstheme="minorHAnsi"/>
                <w:sz w:val="18"/>
                <w:szCs w:val="18"/>
                <w:lang w:val="en-CA"/>
              </w:rPr>
              <w:t>caregiver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53.8 (51.5-56.1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9.6 (46.3-52.9)</w:t>
            </w: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4F3497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1 caregiver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16.6 (14.8-18.3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5.1 (39.3-50.9)</w:t>
            </w: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4F3497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2 caregivers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13.1 (11.5-14.7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3.6 (37.2-50.1)</w:t>
            </w:r>
          </w:p>
        </w:tc>
      </w:tr>
      <w:tr w:rsidR="006D6BFB" w:rsidRPr="00AD4A83" w:rsidTr="00767EC3">
        <w:tc>
          <w:tcPr>
            <w:tcW w:w="5387" w:type="dxa"/>
          </w:tcPr>
          <w:p w:rsidR="006D6BFB" w:rsidRPr="00AD4A83" w:rsidRDefault="006D6BFB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≥ </w:t>
            </w:r>
            <w:r w:rsidR="004F3497" w:rsidRPr="00AD4A83">
              <w:rPr>
                <w:rFonts w:cstheme="minorHAnsi"/>
                <w:sz w:val="18"/>
                <w:szCs w:val="18"/>
                <w:lang w:val="en-CA"/>
              </w:rPr>
              <w:t>3 caregivers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16.5 (14.8-18.3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39.4 (33.6-45.3)</w:t>
            </w: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4F3497" w:rsidP="00AD4A83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b/>
                <w:sz w:val="18"/>
                <w:szCs w:val="18"/>
                <w:lang w:val="en-CA"/>
              </w:rPr>
              <w:t>Adaptation when it is very hot and humid in summ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4F3497" w:rsidP="00AD4A8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</w:pPr>
            <w:r w:rsidRPr="00AD4A83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Air conditioning at ho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4F3497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proofErr w:type="spellStart"/>
            <w:r w:rsidRPr="00AD4A83">
              <w:rPr>
                <w:rFonts w:cstheme="minorHAnsi"/>
                <w:sz w:val="18"/>
                <w:szCs w:val="18"/>
                <w:lang w:val="en-CA"/>
              </w:rPr>
              <w:t>Yes</w:t>
            </w:r>
            <w:r w:rsidRPr="00AD4A83">
              <w:rPr>
                <w:rFonts w:cstheme="minorHAnsi"/>
                <w:sz w:val="18"/>
                <w:szCs w:val="18"/>
                <w:vertAlign w:val="superscript"/>
                <w:lang w:val="en-CA"/>
              </w:rPr>
              <w:t>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9.5 (47.7-51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50.9 (48.4-53.4)</w:t>
            </w: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4F3497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50.5 (48.8-52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1.3 (38.9-43.8)</w:t>
            </w: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4F3497" w:rsidP="00AD4A8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</w:pPr>
            <w:r w:rsidRPr="00AD4A83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Adaptation inde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6D6BFB" w:rsidP="00875AD5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≤ -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16.6 (15.3-18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57.8 (53.5-62.1)</w:t>
            </w: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4F3497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&lt; 1, goal &gt; -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66.7 (65.0-68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6.3 (44.1-48.4)</w:t>
            </w: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4F3497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≥ 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16.7 (15.3-18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33.4 (29.1-37.6)</w:t>
            </w:r>
          </w:p>
        </w:tc>
      </w:tr>
      <w:tr w:rsidR="006D6BFB" w:rsidRPr="00AD4A83" w:rsidTr="00767EC3">
        <w:tc>
          <w:tcPr>
            <w:tcW w:w="5387" w:type="dxa"/>
            <w:vAlign w:val="bottom"/>
          </w:tcPr>
          <w:p w:rsidR="006D6BFB" w:rsidRPr="00AD4A83" w:rsidRDefault="004F3497" w:rsidP="00AD4A8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</w:pPr>
            <w:r w:rsidRPr="00AD4A83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 xml:space="preserve">Perceived need of more infrastructure </w:t>
            </w:r>
            <w:r w:rsidR="00767EC3" w:rsidRPr="00AD4A83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 xml:space="preserve">or </w:t>
            </w:r>
            <w:r w:rsidRPr="00AD4A83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services in the neighbourhood of residence to adapt better when it is very hot and humid in summer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</w:tr>
      <w:tr w:rsidR="006D6BFB" w:rsidRPr="00AD4A83" w:rsidTr="00767EC3">
        <w:tc>
          <w:tcPr>
            <w:tcW w:w="5387" w:type="dxa"/>
            <w:vAlign w:val="bottom"/>
          </w:tcPr>
          <w:p w:rsidR="006D6BFB" w:rsidRPr="00AD4A83" w:rsidRDefault="004F3497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Yes, in urban planning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38.1 (36.3-39.8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58.3 (53.2-63.5)</w:t>
            </w:r>
          </w:p>
        </w:tc>
      </w:tr>
      <w:tr w:rsidR="006D6BFB" w:rsidRPr="00AD4A83" w:rsidTr="00767EC3">
        <w:tc>
          <w:tcPr>
            <w:tcW w:w="5387" w:type="dxa"/>
            <w:vAlign w:val="bottom"/>
          </w:tcPr>
          <w:p w:rsidR="006D6BFB" w:rsidRPr="00AD4A83" w:rsidRDefault="004F3497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lastRenderedPageBreak/>
              <w:t xml:space="preserve">Yes, in other areas </w:t>
            </w:r>
            <w:r w:rsidR="00E95349" w:rsidRPr="00AD4A83">
              <w:rPr>
                <w:rFonts w:cstheme="minorHAnsi"/>
                <w:sz w:val="18"/>
                <w:szCs w:val="18"/>
                <w:lang w:val="en-CA"/>
              </w:rPr>
              <w:t>such as public transport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12.1 (10.9-13.3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8.5 (45.6-51.3)</w:t>
            </w:r>
          </w:p>
        </w:tc>
      </w:tr>
      <w:tr w:rsidR="006D6BFB" w:rsidRPr="00AD4A83" w:rsidTr="00767EC3">
        <w:tc>
          <w:tcPr>
            <w:tcW w:w="5387" w:type="dxa"/>
            <w:vAlign w:val="bottom"/>
          </w:tcPr>
          <w:p w:rsidR="006D6BFB" w:rsidRPr="00AD4A83" w:rsidRDefault="00E95349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No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9.8 (48.1-51.6)</w:t>
            </w:r>
          </w:p>
        </w:tc>
        <w:tc>
          <w:tcPr>
            <w:tcW w:w="1559" w:type="dxa"/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2.0 (39.4-44.6)</w:t>
            </w: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E95349" w:rsidP="00AD4A8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</w:pPr>
            <w:proofErr w:type="spellStart"/>
            <w:r w:rsidRPr="00AD4A83"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  <w:t>Sociodemographic</w:t>
            </w:r>
            <w:proofErr w:type="spellEnd"/>
            <w:r w:rsidRPr="00AD4A83"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  <w:t xml:space="preserve"> attribut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</w:pP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E95349" w:rsidP="00AD4A8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</w:pPr>
            <w:r w:rsidRPr="00AD4A83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</w:pP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E95349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54.2 (52.5-56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51.9 (49.7-54.1)</w:t>
            </w: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E95349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5.8 (44.0-47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39.1 (36.3-41.9)</w:t>
            </w: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E95349" w:rsidP="00AD4A8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</w:pPr>
            <w:r w:rsidRPr="00AD4A83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E95349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18-44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31.0 (28.9-33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1.0 (36.9-45.0)</w:t>
            </w: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E95349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5-64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39.8 (37.5-42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52.9 (49.2-56.6)</w:t>
            </w:r>
          </w:p>
        </w:tc>
      </w:tr>
      <w:tr w:rsidR="006D6BFB" w:rsidRPr="00AD4A83" w:rsidTr="00767EC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6BFB" w:rsidRPr="00AD4A83" w:rsidRDefault="006D6BFB" w:rsidP="00AD4A83">
            <w:pPr>
              <w:spacing w:after="0" w:line="240" w:lineRule="auto"/>
              <w:ind w:left="567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≥ </w:t>
            </w:r>
            <w:r w:rsidR="00E95349" w:rsidRPr="00AD4A83">
              <w:rPr>
                <w:rFonts w:cstheme="minorHAnsi"/>
                <w:sz w:val="18"/>
                <w:szCs w:val="18"/>
                <w:lang w:val="en-CA"/>
              </w:rPr>
              <w:t>65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29.3 (27.2-31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6BFB" w:rsidRPr="00AD4A83" w:rsidRDefault="006D6BFB" w:rsidP="00875AD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AD4A83">
              <w:rPr>
                <w:rFonts w:cstheme="minorHAnsi"/>
                <w:sz w:val="18"/>
                <w:szCs w:val="18"/>
                <w:lang w:val="en-CA"/>
              </w:rPr>
              <w:t>42.1 (37.8-46.5)</w:t>
            </w:r>
          </w:p>
        </w:tc>
      </w:tr>
    </w:tbl>
    <w:p w:rsidR="004B70B9" w:rsidRDefault="00E95349" w:rsidP="00875AD5">
      <w:pPr>
        <w:spacing w:after="0" w:line="240" w:lineRule="auto"/>
        <w:rPr>
          <w:rFonts w:cstheme="minorHAnsi"/>
          <w:sz w:val="16"/>
          <w:szCs w:val="16"/>
          <w:lang w:val="en-CA"/>
        </w:rPr>
      </w:pPr>
      <w:r w:rsidRPr="00AD4A83">
        <w:rPr>
          <w:rFonts w:cstheme="minorHAnsi"/>
          <w:b/>
          <w:sz w:val="16"/>
          <w:szCs w:val="16"/>
          <w:vertAlign w:val="superscript"/>
          <w:lang w:val="en-CA"/>
        </w:rPr>
        <w:t>A</w:t>
      </w:r>
      <w:r w:rsidRPr="00AD4A83">
        <w:rPr>
          <w:rFonts w:cstheme="minorHAnsi"/>
          <w:sz w:val="16"/>
          <w:szCs w:val="16"/>
          <w:lang w:val="en-CA"/>
        </w:rPr>
        <w:t> %:</w:t>
      </w:r>
      <w:r w:rsidR="006D6BFB" w:rsidRPr="00AD4A83">
        <w:rPr>
          <w:rFonts w:cstheme="minorHAnsi"/>
          <w:sz w:val="16"/>
          <w:szCs w:val="16"/>
          <w:lang w:val="en-CA"/>
        </w:rPr>
        <w:t xml:space="preserve"> </w:t>
      </w:r>
      <w:r w:rsidRPr="00AD4A83">
        <w:rPr>
          <w:rFonts w:cstheme="minorHAnsi"/>
          <w:sz w:val="16"/>
          <w:szCs w:val="16"/>
          <w:lang w:val="en-CA"/>
        </w:rPr>
        <w:t>weighted frequencies in percentages.</w:t>
      </w:r>
      <w:r w:rsidR="006D6BFB" w:rsidRPr="00AD4A83">
        <w:rPr>
          <w:rFonts w:cstheme="minorHAnsi"/>
          <w:sz w:val="16"/>
          <w:szCs w:val="16"/>
          <w:lang w:val="en-CA"/>
        </w:rPr>
        <w:t xml:space="preserve"> </w:t>
      </w:r>
      <w:r w:rsidRPr="00AD4A83">
        <w:rPr>
          <w:rFonts w:cstheme="minorHAnsi"/>
          <w:sz w:val="16"/>
          <w:szCs w:val="16"/>
          <w:lang w:val="en-CA"/>
        </w:rPr>
        <w:t>Percentages have been rounded to one decimal place.</w:t>
      </w:r>
      <w:r w:rsidR="006D6BFB" w:rsidRPr="00AD4A83">
        <w:rPr>
          <w:rFonts w:cstheme="minorHAnsi"/>
          <w:sz w:val="16"/>
          <w:szCs w:val="16"/>
          <w:lang w:val="en-CA"/>
        </w:rPr>
        <w:t xml:space="preserve"> </w:t>
      </w:r>
      <w:r w:rsidRPr="00AD4A83">
        <w:rPr>
          <w:rFonts w:cstheme="minorHAnsi"/>
          <w:b/>
          <w:sz w:val="16"/>
          <w:szCs w:val="16"/>
          <w:vertAlign w:val="superscript"/>
          <w:lang w:val="en-CA"/>
        </w:rPr>
        <w:t>B</w:t>
      </w:r>
      <w:r w:rsidRPr="00AD4A83">
        <w:rPr>
          <w:rFonts w:cstheme="minorHAnsi"/>
          <w:sz w:val="16"/>
          <w:szCs w:val="16"/>
          <w:vertAlign w:val="superscript"/>
          <w:lang w:val="en-CA"/>
        </w:rPr>
        <w:t> </w:t>
      </w:r>
      <w:r w:rsidRPr="00AD4A83">
        <w:rPr>
          <w:rFonts w:cstheme="minorHAnsi"/>
          <w:sz w:val="16"/>
          <w:szCs w:val="16"/>
          <w:lang w:val="en-CA"/>
        </w:rPr>
        <w:t>IC:</w:t>
      </w:r>
      <w:r w:rsidR="006D6BFB" w:rsidRPr="00AD4A83">
        <w:rPr>
          <w:rFonts w:cstheme="minorHAnsi"/>
          <w:sz w:val="16"/>
          <w:szCs w:val="16"/>
          <w:lang w:val="en-CA"/>
        </w:rPr>
        <w:t xml:space="preserve"> </w:t>
      </w:r>
      <w:r w:rsidRPr="00AD4A83">
        <w:rPr>
          <w:rFonts w:cstheme="minorHAnsi"/>
          <w:sz w:val="16"/>
          <w:szCs w:val="16"/>
          <w:lang w:val="en-CA"/>
        </w:rPr>
        <w:t>confidence interval</w:t>
      </w:r>
      <w:r w:rsidR="006D6BFB" w:rsidRPr="00AD4A83">
        <w:rPr>
          <w:rFonts w:cstheme="minorHAnsi"/>
          <w:sz w:val="16"/>
          <w:szCs w:val="16"/>
          <w:lang w:val="en-CA"/>
        </w:rPr>
        <w:t xml:space="preserve"> </w:t>
      </w:r>
    </w:p>
    <w:p w:rsidR="006D6BFB" w:rsidRPr="00E72E7C" w:rsidRDefault="00E95349" w:rsidP="00875AD5">
      <w:pPr>
        <w:spacing w:after="0" w:line="240" w:lineRule="auto"/>
        <w:rPr>
          <w:rFonts w:cstheme="minorHAnsi"/>
          <w:sz w:val="18"/>
          <w:szCs w:val="18"/>
          <w:lang w:val="en-CA"/>
        </w:rPr>
      </w:pPr>
      <w:r w:rsidRPr="00E72E7C">
        <w:rPr>
          <w:rFonts w:cstheme="minorHAnsi"/>
          <w:b/>
          <w:sz w:val="18"/>
          <w:szCs w:val="18"/>
          <w:vertAlign w:val="superscript"/>
          <w:lang w:val="en-CA"/>
        </w:rPr>
        <w:t>C</w:t>
      </w:r>
      <w:r w:rsidRPr="00E72E7C">
        <w:rPr>
          <w:rFonts w:cstheme="minorHAnsi"/>
          <w:sz w:val="18"/>
          <w:szCs w:val="18"/>
          <w:vertAlign w:val="superscript"/>
          <w:lang w:val="en-CA"/>
        </w:rPr>
        <w:t> </w:t>
      </w:r>
      <w:r w:rsidRPr="00E72E7C">
        <w:rPr>
          <w:rFonts w:cstheme="minorHAnsi"/>
          <w:sz w:val="18"/>
          <w:szCs w:val="18"/>
          <w:lang w:val="en-CA"/>
        </w:rPr>
        <w:t>P:</w:t>
      </w:r>
      <w:r w:rsidR="006D6BFB" w:rsidRPr="00E72E7C">
        <w:rPr>
          <w:rFonts w:cstheme="minorHAnsi"/>
          <w:sz w:val="18"/>
          <w:szCs w:val="18"/>
          <w:lang w:val="en-CA"/>
        </w:rPr>
        <w:t xml:space="preserve"> </w:t>
      </w:r>
      <w:r w:rsidRPr="00E72E7C">
        <w:rPr>
          <w:rFonts w:cstheme="minorHAnsi"/>
          <w:sz w:val="18"/>
          <w:szCs w:val="18"/>
          <w:lang w:val="en-CA"/>
        </w:rPr>
        <w:t>prevalence of self-reported adverse health impacts when it is very hot and humid in summer</w:t>
      </w:r>
      <w:r w:rsidR="004B70B9" w:rsidRPr="00E72E7C">
        <w:rPr>
          <w:rFonts w:cstheme="minorHAnsi"/>
          <w:sz w:val="18"/>
          <w:szCs w:val="18"/>
          <w:lang w:val="en-CA"/>
        </w:rPr>
        <w:t>.</w:t>
      </w:r>
      <w:r w:rsidR="006D6BFB" w:rsidRPr="00E72E7C">
        <w:rPr>
          <w:rFonts w:cstheme="minorHAnsi"/>
          <w:sz w:val="18"/>
          <w:szCs w:val="18"/>
          <w:lang w:val="en-CA"/>
        </w:rPr>
        <w:t xml:space="preserve"> </w:t>
      </w:r>
      <w:r w:rsidRPr="00E72E7C">
        <w:rPr>
          <w:rFonts w:cstheme="minorHAnsi"/>
          <w:sz w:val="18"/>
          <w:szCs w:val="18"/>
          <w:lang w:val="en-CA"/>
        </w:rPr>
        <w:t>For each variable, the difference between groups was &lt; 0.0001, exce</w:t>
      </w:r>
      <w:r w:rsidR="004B70B9" w:rsidRPr="00E72E7C">
        <w:rPr>
          <w:rFonts w:cstheme="minorHAnsi"/>
          <w:sz w:val="18"/>
          <w:szCs w:val="18"/>
          <w:lang w:val="en-CA"/>
        </w:rPr>
        <w:t>pt for “</w:t>
      </w:r>
      <w:r w:rsidRPr="00E72E7C">
        <w:rPr>
          <w:rFonts w:cstheme="minorHAnsi"/>
          <w:sz w:val="18"/>
          <w:szCs w:val="18"/>
          <w:lang w:val="en-CA"/>
        </w:rPr>
        <w:t xml:space="preserve">≥ </w:t>
      </w:r>
      <w:r w:rsidR="00E72E7C" w:rsidRPr="00E72E7C">
        <w:rPr>
          <w:rFonts w:eastAsia="Times New Roman" w:cstheme="minorHAnsi"/>
          <w:color w:val="000000"/>
          <w:sz w:val="18"/>
          <w:szCs w:val="18"/>
          <w:lang w:val="en-CA" w:eastAsia="fr-CA"/>
        </w:rPr>
        <w:t>2 caregivers having supported respondent in past year and living &lt; 80 km from dwelli</w:t>
      </w:r>
      <w:bookmarkStart w:id="0" w:name="_GoBack"/>
      <w:bookmarkEnd w:id="0"/>
      <w:r w:rsidR="00E72E7C" w:rsidRPr="00E72E7C">
        <w:rPr>
          <w:rFonts w:eastAsia="Times New Roman" w:cstheme="minorHAnsi"/>
          <w:color w:val="000000"/>
          <w:sz w:val="18"/>
          <w:szCs w:val="18"/>
          <w:lang w:val="en-CA" w:eastAsia="fr-CA"/>
        </w:rPr>
        <w:t>ng but not in same neighbourhood</w:t>
      </w:r>
      <w:r w:rsidR="004B70B9" w:rsidRPr="00E72E7C">
        <w:rPr>
          <w:rFonts w:cstheme="minorHAnsi"/>
          <w:sz w:val="18"/>
          <w:szCs w:val="18"/>
          <w:lang w:val="en-CA"/>
        </w:rPr>
        <w:t>”</w:t>
      </w:r>
      <w:r w:rsidRPr="00E72E7C">
        <w:rPr>
          <w:rFonts w:cstheme="minorHAnsi"/>
          <w:sz w:val="18"/>
          <w:szCs w:val="18"/>
          <w:lang w:val="en-CA"/>
        </w:rPr>
        <w:t xml:space="preserve"> (p=0.0005). </w:t>
      </w:r>
      <w:r w:rsidRPr="00E72E7C">
        <w:rPr>
          <w:rFonts w:cstheme="minorHAnsi"/>
          <w:b/>
          <w:sz w:val="18"/>
          <w:szCs w:val="18"/>
          <w:vertAlign w:val="superscript"/>
          <w:lang w:val="en-CA"/>
        </w:rPr>
        <w:t>D</w:t>
      </w:r>
      <w:r w:rsidRPr="00E72E7C">
        <w:rPr>
          <w:rFonts w:cstheme="minorHAnsi"/>
          <w:sz w:val="18"/>
          <w:szCs w:val="18"/>
          <w:lang w:val="en-CA"/>
        </w:rPr>
        <w:t xml:space="preserve"> Of these respondents:</w:t>
      </w:r>
      <w:r w:rsidR="006D6BFB" w:rsidRPr="00E72E7C">
        <w:rPr>
          <w:rFonts w:cstheme="minorHAnsi"/>
          <w:sz w:val="18"/>
          <w:szCs w:val="18"/>
          <w:lang w:val="en-CA"/>
        </w:rPr>
        <w:t xml:space="preserve"> </w:t>
      </w:r>
      <w:r w:rsidRPr="00E72E7C">
        <w:rPr>
          <w:rFonts w:cstheme="minorHAnsi"/>
          <w:sz w:val="18"/>
          <w:szCs w:val="18"/>
          <w:lang w:val="en-CA"/>
        </w:rPr>
        <w:t>(a) 80% had a window air conditioner (mobile:</w:t>
      </w:r>
      <w:r w:rsidR="006D6BFB" w:rsidRPr="00E72E7C">
        <w:rPr>
          <w:rFonts w:cstheme="minorHAnsi"/>
          <w:sz w:val="18"/>
          <w:szCs w:val="18"/>
          <w:lang w:val="en-CA"/>
        </w:rPr>
        <w:t xml:space="preserve"> </w:t>
      </w:r>
      <w:r w:rsidRPr="00E72E7C">
        <w:rPr>
          <w:rFonts w:cstheme="minorHAnsi"/>
          <w:sz w:val="18"/>
          <w:szCs w:val="18"/>
          <w:lang w:val="en-CA"/>
        </w:rPr>
        <w:t>10% had a wall or central a/c:</w:t>
      </w:r>
      <w:r w:rsidR="006D6BFB" w:rsidRPr="00E72E7C">
        <w:rPr>
          <w:rFonts w:cstheme="minorHAnsi"/>
          <w:sz w:val="18"/>
          <w:szCs w:val="18"/>
          <w:lang w:val="en-CA"/>
        </w:rPr>
        <w:t xml:space="preserve"> </w:t>
      </w:r>
      <w:r w:rsidRPr="00E72E7C">
        <w:rPr>
          <w:rFonts w:cstheme="minorHAnsi"/>
          <w:sz w:val="18"/>
          <w:szCs w:val="18"/>
          <w:lang w:val="en-CA"/>
        </w:rPr>
        <w:t xml:space="preserve">10%); (b) more than 90% cooled their </w:t>
      </w:r>
      <w:r w:rsidR="00914CDF" w:rsidRPr="00E72E7C">
        <w:rPr>
          <w:rFonts w:cstheme="minorHAnsi"/>
          <w:sz w:val="18"/>
          <w:szCs w:val="18"/>
          <w:lang w:val="en-CA"/>
        </w:rPr>
        <w:t xml:space="preserve">dwelling </w:t>
      </w:r>
      <w:r w:rsidRPr="00E72E7C">
        <w:rPr>
          <w:rFonts w:cstheme="minorHAnsi"/>
          <w:sz w:val="18"/>
          <w:szCs w:val="18"/>
          <w:lang w:val="en-CA"/>
        </w:rPr>
        <w:t xml:space="preserve">during the day and in the evening </w:t>
      </w:r>
      <w:r w:rsidR="00914CDF" w:rsidRPr="00E72E7C">
        <w:rPr>
          <w:rFonts w:cstheme="minorHAnsi"/>
          <w:sz w:val="18"/>
          <w:szCs w:val="18"/>
          <w:lang w:val="en-CA"/>
        </w:rPr>
        <w:t xml:space="preserve">with a/c </w:t>
      </w:r>
      <w:r w:rsidRPr="00E72E7C">
        <w:rPr>
          <w:rFonts w:cstheme="minorHAnsi"/>
          <w:sz w:val="18"/>
          <w:szCs w:val="18"/>
          <w:lang w:val="en-CA"/>
        </w:rPr>
        <w:t>when it is very hot and humid in summer; the other respondents used it at night as well.</w:t>
      </w:r>
    </w:p>
    <w:p w:rsidR="00DB50C3" w:rsidRPr="0075508F" w:rsidRDefault="00DB50C3" w:rsidP="00875AD5">
      <w:pPr>
        <w:rPr>
          <w:lang w:val="en-CA"/>
        </w:rPr>
      </w:pPr>
    </w:p>
    <w:sectPr w:rsidR="00DB50C3" w:rsidRPr="0075508F" w:rsidSect="00FC16F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7775" w:rsidRDefault="00147775">
      <w:pPr>
        <w:spacing w:after="0" w:line="240" w:lineRule="auto"/>
      </w:pPr>
      <w:r>
        <w:separator/>
      </w:r>
    </w:p>
  </w:endnote>
  <w:endnote w:type="continuationSeparator" w:id="0">
    <w:p w:rsidR="00147775" w:rsidRDefault="001477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5AD5" w:rsidRDefault="00875AD5">
    <w:pPr>
      <w:pStyle w:val="Pieddepag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5AD5" w:rsidRDefault="00875AD5">
    <w:pPr>
      <w:pStyle w:val="Pieddepag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5AD5" w:rsidRDefault="00875AD5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7775" w:rsidRDefault="00147775">
      <w:pPr>
        <w:spacing w:after="0" w:line="240" w:lineRule="auto"/>
      </w:pPr>
      <w:r>
        <w:separator/>
      </w:r>
    </w:p>
  </w:footnote>
  <w:footnote w:type="continuationSeparator" w:id="0">
    <w:p w:rsidR="00147775" w:rsidRDefault="001477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5AD5" w:rsidRDefault="00875AD5">
    <w:pPr>
      <w:pStyle w:val="En-tt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5AD5" w:rsidRDefault="00875AD5">
    <w:pPr>
      <w:pStyle w:val="En-tt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5AD5" w:rsidRDefault="00875AD5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1A71AA"/>
    <w:multiLevelType w:val="hybridMultilevel"/>
    <w:tmpl w:val="6816AC0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DD7668"/>
    <w:multiLevelType w:val="hybridMultilevel"/>
    <w:tmpl w:val="75940B36"/>
    <w:lvl w:ilvl="0" w:tplc="0C0C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8170F"/>
    <w:rsid w:val="00032BD6"/>
    <w:rsid w:val="00147775"/>
    <w:rsid w:val="001C57D7"/>
    <w:rsid w:val="00204661"/>
    <w:rsid w:val="00211C13"/>
    <w:rsid w:val="00277793"/>
    <w:rsid w:val="002C44F7"/>
    <w:rsid w:val="0038170F"/>
    <w:rsid w:val="00476B8A"/>
    <w:rsid w:val="004B70B9"/>
    <w:rsid w:val="004D7418"/>
    <w:rsid w:val="004F3497"/>
    <w:rsid w:val="005A546C"/>
    <w:rsid w:val="005A75D7"/>
    <w:rsid w:val="005D569D"/>
    <w:rsid w:val="006D6BFB"/>
    <w:rsid w:val="0075508F"/>
    <w:rsid w:val="00767EC3"/>
    <w:rsid w:val="007743F2"/>
    <w:rsid w:val="00875AD5"/>
    <w:rsid w:val="008A206C"/>
    <w:rsid w:val="00914CDF"/>
    <w:rsid w:val="00991562"/>
    <w:rsid w:val="009A5243"/>
    <w:rsid w:val="009A714B"/>
    <w:rsid w:val="00A5122F"/>
    <w:rsid w:val="00A73B60"/>
    <w:rsid w:val="00AD4A83"/>
    <w:rsid w:val="00D25ADD"/>
    <w:rsid w:val="00DB50C3"/>
    <w:rsid w:val="00E72E7C"/>
    <w:rsid w:val="00E93356"/>
    <w:rsid w:val="00E95349"/>
    <w:rsid w:val="00FC16F0"/>
    <w:rsid w:val="00FD69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7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38170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3817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8170F"/>
  </w:style>
  <w:style w:type="paragraph" w:styleId="Pieddepage">
    <w:name w:val="footer"/>
    <w:basedOn w:val="Normal"/>
    <w:link w:val="PieddepageCar"/>
    <w:uiPriority w:val="99"/>
    <w:unhideWhenUsed/>
    <w:rsid w:val="003817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170F"/>
  </w:style>
  <w:style w:type="paragraph" w:styleId="Textedebulles">
    <w:name w:val="Balloon Text"/>
    <w:basedOn w:val="Normal"/>
    <w:link w:val="TextedebullesCar"/>
    <w:uiPriority w:val="99"/>
    <w:semiHidden/>
    <w:unhideWhenUsed/>
    <w:rsid w:val="009A52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5243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9A524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A524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A524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524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524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817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17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70F"/>
  </w:style>
  <w:style w:type="paragraph" w:styleId="Footer">
    <w:name w:val="footer"/>
    <w:basedOn w:val="Normal"/>
    <w:link w:val="FooterChar"/>
    <w:uiPriority w:val="99"/>
    <w:unhideWhenUsed/>
    <w:rsid w:val="003817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70F"/>
  </w:style>
  <w:style w:type="paragraph" w:styleId="BalloonText">
    <w:name w:val="Balloon Text"/>
    <w:basedOn w:val="Normal"/>
    <w:link w:val="BalloonTextChar"/>
    <w:uiPriority w:val="99"/>
    <w:semiHidden/>
    <w:unhideWhenUsed/>
    <w:rsid w:val="009A52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24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A52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2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2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2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24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64EEA1-B2A5-4A50-919A-E7CC110C4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32</Words>
  <Characters>292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anger Diane</dc:creator>
  <cp:lastModifiedBy>Pierre Gosselin</cp:lastModifiedBy>
  <cp:revision>5</cp:revision>
  <cp:lastPrinted>2015-01-28T21:59:00Z</cp:lastPrinted>
  <dcterms:created xsi:type="dcterms:W3CDTF">2015-01-28T21:42:00Z</dcterms:created>
  <dcterms:modified xsi:type="dcterms:W3CDTF">2015-02-24T15:22:00Z</dcterms:modified>
</cp:coreProperties>
</file>